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9C1" w:rsidRDefault="00E50A8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 w:rsidR="00ED04FD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: Details of the sequences used in the present study</w:t>
      </w:r>
    </w:p>
    <w:tbl>
      <w:tblPr>
        <w:tblStyle w:val="TableGrid"/>
        <w:tblW w:w="7267" w:type="dxa"/>
        <w:tblInd w:w="108" w:type="dxa"/>
        <w:tblLook w:val="04A0"/>
      </w:tblPr>
      <w:tblGrid>
        <w:gridCol w:w="1797"/>
        <w:gridCol w:w="2338"/>
        <w:gridCol w:w="3132"/>
      </w:tblGrid>
      <w:tr w:rsidR="00E50A87" w:rsidRPr="002C2472" w:rsidTr="00E50A87">
        <w:trPr>
          <w:trHeight w:val="338"/>
        </w:trPr>
        <w:tc>
          <w:tcPr>
            <w:tcW w:w="1797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2472">
              <w:rPr>
                <w:rFonts w:ascii="Arial" w:hAnsi="Arial" w:cs="Arial"/>
                <w:b/>
                <w:sz w:val="24"/>
                <w:szCs w:val="24"/>
              </w:rPr>
              <w:t>ACC No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2472">
              <w:rPr>
                <w:rFonts w:ascii="Arial" w:hAnsi="Arial" w:cs="Arial"/>
                <w:b/>
                <w:sz w:val="24"/>
                <w:szCs w:val="24"/>
              </w:rPr>
              <w:t>Country</w:t>
            </w:r>
          </w:p>
        </w:tc>
        <w:tc>
          <w:tcPr>
            <w:tcW w:w="3132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2472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E41798">
              <w:rPr>
                <w:rFonts w:ascii="Arial" w:hAnsi="Arial" w:cs="Arial"/>
                <w:sz w:val="24"/>
                <w:szCs w:val="24"/>
              </w:rPr>
              <w:t>NC_00968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132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R</w:t>
            </w:r>
            <w:r w:rsidRPr="00D36D5F">
              <w:rPr>
                <w:rFonts w:ascii="Arial" w:hAnsi="Arial" w:cs="Arial"/>
                <w:sz w:val="24"/>
                <w:szCs w:val="24"/>
              </w:rPr>
              <w:t>eference sequence</w:t>
            </w:r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K854486- MK85455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  <w:tc>
          <w:tcPr>
            <w:tcW w:w="3132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Our sequence</w:t>
            </w:r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2327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taly</w:t>
            </w:r>
          </w:p>
        </w:tc>
        <w:tc>
          <w:tcPr>
            <w:tcW w:w="3132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2327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taly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23275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taly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2327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taly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2326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Russi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2325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Russi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5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Russi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5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Russi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55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Russi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5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Russi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K42538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K42537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K42537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K42537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K425375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1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13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anad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F12673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F12673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F12673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F12672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F12672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F126715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F12670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F12670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F12670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23273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Finland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2327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Finland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2327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Finland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2326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Finland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10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UP, Indi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101</w:t>
            </w:r>
          </w:p>
        </w:tc>
        <w:tc>
          <w:tcPr>
            <w:tcW w:w="2338" w:type="dxa"/>
          </w:tcPr>
          <w:p w:rsidR="00E50A87" w:rsidRPr="00652293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2293">
              <w:rPr>
                <w:rFonts w:ascii="Arial" w:hAnsi="Arial" w:cs="Arial"/>
                <w:sz w:val="24"/>
                <w:szCs w:val="24"/>
              </w:rPr>
              <w:t>UP</w:t>
            </w:r>
            <w:r>
              <w:rPr>
                <w:rFonts w:ascii="Arial" w:hAnsi="Arial" w:cs="Arial"/>
                <w:sz w:val="24"/>
                <w:szCs w:val="24"/>
              </w:rPr>
              <w:t>, Indi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100</w:t>
            </w:r>
          </w:p>
        </w:tc>
        <w:tc>
          <w:tcPr>
            <w:tcW w:w="2338" w:type="dxa"/>
          </w:tcPr>
          <w:p w:rsidR="00E50A87" w:rsidRPr="00652293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2293">
              <w:rPr>
                <w:rFonts w:ascii="Arial" w:hAnsi="Arial" w:cs="Arial"/>
                <w:sz w:val="24"/>
                <w:szCs w:val="24"/>
              </w:rPr>
              <w:t>UP</w:t>
            </w:r>
            <w:r>
              <w:rPr>
                <w:rFonts w:ascii="Arial" w:hAnsi="Arial" w:cs="Arial"/>
                <w:sz w:val="24"/>
                <w:szCs w:val="24"/>
              </w:rPr>
              <w:t>, Indi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099</w:t>
            </w:r>
          </w:p>
        </w:tc>
        <w:tc>
          <w:tcPr>
            <w:tcW w:w="2338" w:type="dxa"/>
          </w:tcPr>
          <w:p w:rsidR="00E50A87" w:rsidRPr="00652293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2293">
              <w:rPr>
                <w:rFonts w:ascii="Arial" w:hAnsi="Arial" w:cs="Arial"/>
                <w:sz w:val="24"/>
                <w:szCs w:val="24"/>
              </w:rPr>
              <w:t>UP</w:t>
            </w:r>
            <w:r>
              <w:rPr>
                <w:rFonts w:ascii="Arial" w:hAnsi="Arial" w:cs="Arial"/>
                <w:sz w:val="24"/>
                <w:szCs w:val="24"/>
              </w:rPr>
              <w:t>, India</w:t>
            </w:r>
          </w:p>
        </w:tc>
        <w:tc>
          <w:tcPr>
            <w:tcW w:w="3132" w:type="dxa"/>
          </w:tcPr>
          <w:p w:rsidR="00E50A87" w:rsidRDefault="00E50A87" w:rsidP="00CB171F">
            <w:pPr>
              <w:jc w:val="center"/>
            </w:pPr>
            <w:proofErr w:type="spellStart"/>
            <w:r w:rsidRPr="002211FA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098</w:t>
            </w:r>
          </w:p>
        </w:tc>
        <w:tc>
          <w:tcPr>
            <w:tcW w:w="2338" w:type="dxa"/>
          </w:tcPr>
          <w:p w:rsidR="00E50A87" w:rsidRPr="00652293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2293">
              <w:rPr>
                <w:rFonts w:ascii="Arial" w:hAnsi="Arial" w:cs="Arial"/>
                <w:sz w:val="24"/>
                <w:szCs w:val="24"/>
              </w:rPr>
              <w:t>UP</w:t>
            </w:r>
            <w:r>
              <w:rPr>
                <w:rFonts w:ascii="Arial" w:hAnsi="Arial" w:cs="Arial"/>
                <w:sz w:val="24"/>
                <w:szCs w:val="24"/>
              </w:rPr>
              <w:t>, Ind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08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erala, Ind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lastRenderedPageBreak/>
              <w:t>GQ922083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erala, Ind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08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erala, Ind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08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erala, Ind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08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erala, Ind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07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erala, Ind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07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erala, Ind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Q92207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erala, Ind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75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7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7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7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7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6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6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6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6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65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6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63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6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6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5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12255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1225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12253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5617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71225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U84529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South Kore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U84529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South Kore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U84529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South Kore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U84529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South Kore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U845295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South Kore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U84529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South Kore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U01395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U013955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U01395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U013953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U01395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U01395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U01395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U01394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U01394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lastRenderedPageBreak/>
              <w:t>EU01395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AY92890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AY92889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N73452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N73452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N73452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N73451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MF06924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3358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73961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68944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HM01068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FJ16785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U75525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X59253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79418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77867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KJ83358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5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Norway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5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Norway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4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Norway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4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Norway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2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e Netherlands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2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e Netherlands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2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e Netherlands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2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The Netherlands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06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reen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05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reen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0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reen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103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reenland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84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reat Britain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83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reat Britain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8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reat Britain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8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reat Britain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63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ston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62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ston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6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ston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6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Eston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41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ermany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4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ermany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3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ermany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3003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Germany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lastRenderedPageBreak/>
              <w:t>JN029980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Austr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29979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Austr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135D8B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29978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Austr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3C61C0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  <w:tr w:rsidR="00E50A87" w:rsidRPr="002C2472" w:rsidTr="00E50A87">
        <w:trPr>
          <w:trHeight w:val="320"/>
        </w:trPr>
        <w:tc>
          <w:tcPr>
            <w:tcW w:w="1797" w:type="dxa"/>
          </w:tcPr>
          <w:p w:rsidR="00E50A87" w:rsidRPr="002C2472" w:rsidRDefault="00E50A87" w:rsidP="00CB171F">
            <w:pPr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JN029977</w:t>
            </w:r>
          </w:p>
        </w:tc>
        <w:tc>
          <w:tcPr>
            <w:tcW w:w="2338" w:type="dxa"/>
          </w:tcPr>
          <w:p w:rsidR="00E50A87" w:rsidRPr="002C2472" w:rsidRDefault="00E50A87" w:rsidP="00CB17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2472">
              <w:rPr>
                <w:rFonts w:ascii="Arial" w:hAnsi="Arial" w:cs="Arial"/>
                <w:sz w:val="24"/>
                <w:szCs w:val="24"/>
              </w:rPr>
              <w:t>Austria</w:t>
            </w:r>
          </w:p>
        </w:tc>
        <w:tc>
          <w:tcPr>
            <w:tcW w:w="3132" w:type="dxa"/>
          </w:tcPr>
          <w:p w:rsidR="00E50A87" w:rsidRDefault="00E50A87" w:rsidP="00CB171F">
            <w:proofErr w:type="spellStart"/>
            <w:r w:rsidRPr="003C61C0">
              <w:rPr>
                <w:rFonts w:ascii="Arial" w:hAnsi="Arial" w:cs="Arial"/>
                <w:sz w:val="24"/>
                <w:szCs w:val="24"/>
              </w:rPr>
              <w:t>GenBank</w:t>
            </w:r>
            <w:proofErr w:type="spellEnd"/>
          </w:p>
        </w:tc>
      </w:tr>
    </w:tbl>
    <w:p w:rsidR="00E50A87" w:rsidRPr="002C2472" w:rsidRDefault="00E50A87">
      <w:pPr>
        <w:rPr>
          <w:rFonts w:ascii="Arial" w:hAnsi="Arial" w:cs="Arial"/>
          <w:sz w:val="24"/>
          <w:szCs w:val="24"/>
        </w:rPr>
      </w:pPr>
    </w:p>
    <w:sectPr w:rsidR="00E50A87" w:rsidRPr="002C2472" w:rsidSect="00BC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>
    <w:useFELayout/>
  </w:compat>
  <w:rsids>
    <w:rsidRoot w:val="00CB07EA"/>
    <w:rsid w:val="00163EF4"/>
    <w:rsid w:val="002C2472"/>
    <w:rsid w:val="002D71A9"/>
    <w:rsid w:val="004B59C1"/>
    <w:rsid w:val="00892FB4"/>
    <w:rsid w:val="00BC7B75"/>
    <w:rsid w:val="00C40937"/>
    <w:rsid w:val="00CB07EA"/>
    <w:rsid w:val="00D36D5F"/>
    <w:rsid w:val="00E50A87"/>
    <w:rsid w:val="00EA2CC4"/>
    <w:rsid w:val="00ED0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7EA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63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dic</dc:creator>
  <cp:keywords/>
  <dc:description/>
  <cp:lastModifiedBy>subdic</cp:lastModifiedBy>
  <cp:revision>7</cp:revision>
  <dcterms:created xsi:type="dcterms:W3CDTF">2020-05-14T07:55:00Z</dcterms:created>
  <dcterms:modified xsi:type="dcterms:W3CDTF">2020-11-19T14:23:00Z</dcterms:modified>
</cp:coreProperties>
</file>